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63E6A" w14:textId="77777777" w:rsidR="00624B38" w:rsidRPr="006553B5" w:rsidRDefault="00624B38" w:rsidP="00624B38">
      <w:pPr>
        <w:jc w:val="both"/>
        <w:rPr>
          <w:rStyle w:val="Emphasis"/>
          <w:rFonts w:ascii="Arial" w:hAnsi="Arial" w:cs="Arial"/>
          <w:i w:val="0"/>
        </w:rPr>
      </w:pPr>
      <w:r w:rsidRPr="006553B5">
        <w:rPr>
          <w:rFonts w:ascii="Arial" w:eastAsia="Times New Roman" w:hAnsi="Arial" w:cs="Arial"/>
          <w:b/>
        </w:rPr>
        <w:t>Table S</w:t>
      </w:r>
      <w:r>
        <w:rPr>
          <w:rFonts w:ascii="Arial" w:eastAsia="Times New Roman" w:hAnsi="Arial" w:cs="Arial"/>
          <w:b/>
        </w:rPr>
        <w:t>5</w:t>
      </w:r>
      <w:r>
        <w:rPr>
          <w:rFonts w:ascii="Arial" w:eastAsia="Times New Roman" w:hAnsi="Arial" w:cs="Arial"/>
        </w:rPr>
        <w:t>.</w:t>
      </w:r>
      <w:r w:rsidRPr="006553B5">
        <w:rPr>
          <w:rFonts w:ascii="Arial" w:eastAsia="Times New Roman" w:hAnsi="Arial" w:cs="Arial"/>
        </w:rPr>
        <w:t xml:space="preserve"> </w:t>
      </w:r>
      <w:r w:rsidRPr="006553B5">
        <w:rPr>
          <w:rStyle w:val="Emphasis"/>
          <w:rFonts w:ascii="Arial" w:hAnsi="Arial" w:cs="Arial"/>
          <w:i w:val="0"/>
        </w:rPr>
        <w:t>Association bet</w:t>
      </w:r>
      <w:r>
        <w:rPr>
          <w:rStyle w:val="Emphasis"/>
          <w:rFonts w:ascii="Arial" w:hAnsi="Arial" w:cs="Arial"/>
          <w:i w:val="0"/>
        </w:rPr>
        <w:t>ween the genetic risk scores with</w:t>
      </w:r>
      <w:r w:rsidRPr="006553B5">
        <w:rPr>
          <w:rStyle w:val="Emphasis"/>
          <w:rFonts w:ascii="Arial" w:hAnsi="Arial" w:cs="Arial"/>
          <w:i w:val="0"/>
        </w:rPr>
        <w:t xml:space="preserve"> </w:t>
      </w:r>
      <w:r w:rsidRPr="00290A25">
        <w:rPr>
          <w:rFonts w:ascii="Arial" w:hAnsi="Arial" w:cs="Arial"/>
        </w:rPr>
        <w:t>log(</w:t>
      </w:r>
      <w:proofErr w:type="spellStart"/>
      <w:r w:rsidRPr="00290A25">
        <w:rPr>
          <w:rFonts w:ascii="Arial" w:hAnsi="Arial" w:cs="Arial"/>
        </w:rPr>
        <w:t>obs</w:t>
      </w:r>
      <w:proofErr w:type="spellEnd"/>
      <w:r w:rsidRPr="00290A25">
        <w:rPr>
          <w:rFonts w:ascii="Arial" w:hAnsi="Arial" w:cs="Arial"/>
        </w:rPr>
        <w:t>)–log(exp)</w:t>
      </w:r>
      <w:r>
        <w:rPr>
          <w:rFonts w:ascii="Arial" w:hAnsi="Arial" w:cs="Arial"/>
        </w:rPr>
        <w:t xml:space="preserve"> and the </w:t>
      </w:r>
      <w:r w:rsidRPr="006553B5">
        <w:rPr>
          <w:rStyle w:val="Emphasis"/>
          <w:rFonts w:ascii="Arial" w:hAnsi="Arial" w:cs="Arial"/>
          <w:i w:val="0"/>
        </w:rPr>
        <w:t>5-year progression in CAC</w:t>
      </w:r>
      <w:r>
        <w:rPr>
          <w:rFonts w:ascii="Arial" w:hAnsi="Arial" w:cs="Arial"/>
        </w:rPr>
        <w:t xml:space="preserve"> adjusted for a family history of CHD</w:t>
      </w:r>
      <w:r w:rsidRPr="006553B5">
        <w:rPr>
          <w:rStyle w:val="Emphasis"/>
          <w:rFonts w:ascii="Arial" w:hAnsi="Arial" w:cs="Arial"/>
          <w:i w:val="0"/>
        </w:rPr>
        <w:t>.</w:t>
      </w:r>
    </w:p>
    <w:p w14:paraId="224526ED" w14:textId="77777777" w:rsidR="00624B38" w:rsidRPr="006553B5" w:rsidRDefault="00624B38" w:rsidP="00624B38">
      <w:pPr>
        <w:pStyle w:val="ListParagraph"/>
        <w:jc w:val="both"/>
        <w:rPr>
          <w:rStyle w:val="Emphasis"/>
          <w:rFonts w:ascii="Arial" w:hAnsi="Arial" w:cs="Arial"/>
          <w:i w:val="0"/>
        </w:rPr>
      </w:pPr>
    </w:p>
    <w:tbl>
      <w:tblPr>
        <w:tblStyle w:val="EinfacheTabelle21"/>
        <w:tblW w:w="10128" w:type="dxa"/>
        <w:tblLook w:val="04A0" w:firstRow="1" w:lastRow="0" w:firstColumn="1" w:lastColumn="0" w:noHBand="0" w:noVBand="1"/>
      </w:tblPr>
      <w:tblGrid>
        <w:gridCol w:w="2269"/>
        <w:gridCol w:w="2962"/>
        <w:gridCol w:w="936"/>
        <w:gridCol w:w="3079"/>
        <w:gridCol w:w="882"/>
      </w:tblGrid>
      <w:tr w:rsidR="00624B38" w:rsidRPr="00E03667" w14:paraId="139DEE31" w14:textId="77777777" w:rsidTr="00665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1F31156" w14:textId="77777777" w:rsidR="00624B38" w:rsidRPr="00E03667" w:rsidRDefault="00624B38" w:rsidP="0066576B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F5C4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90A25">
              <w:rPr>
                <w:rFonts w:ascii="Arial" w:hAnsi="Arial" w:cs="Arial"/>
              </w:rPr>
              <w:t>log(</w:t>
            </w:r>
            <w:proofErr w:type="spellStart"/>
            <w:r w:rsidRPr="00290A25">
              <w:rPr>
                <w:rFonts w:ascii="Arial" w:hAnsi="Arial" w:cs="Arial"/>
              </w:rPr>
              <w:t>obs</w:t>
            </w:r>
            <w:proofErr w:type="spellEnd"/>
            <w:r w:rsidRPr="00290A25">
              <w:rPr>
                <w:rFonts w:ascii="Arial" w:hAnsi="Arial" w:cs="Arial"/>
              </w:rPr>
              <w:t>)–log(exp)</w:t>
            </w:r>
          </w:p>
        </w:tc>
        <w:tc>
          <w:tcPr>
            <w:tcW w:w="936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6520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V</w:t>
            </w:r>
            <w:r w:rsidRPr="00E03667">
              <w:rPr>
                <w:rFonts w:ascii="Arial" w:eastAsia="Times New Roman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307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5F74" w14:textId="77777777" w:rsidR="00624B38" w:rsidRPr="0090425E" w:rsidRDefault="00624B38" w:rsidP="006657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</w:rPr>
            </w:pPr>
            <w:r w:rsidRPr="0090425E">
              <w:rPr>
                <w:rFonts w:ascii="Arial" w:eastAsia="Times New Roman" w:hAnsi="Arial" w:cs="Arial"/>
                <w:bCs w:val="0"/>
              </w:rPr>
              <w:t>5-year progression of CAC</w:t>
            </w: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2383D563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EV </w:t>
            </w:r>
            <w:r w:rsidRPr="00E03667">
              <w:rPr>
                <w:rFonts w:ascii="Arial" w:eastAsia="Times New Roman" w:hAnsi="Arial" w:cs="Arial"/>
                <w:sz w:val="20"/>
                <w:szCs w:val="20"/>
              </w:rPr>
              <w:t>(%)</w:t>
            </w:r>
          </w:p>
        </w:tc>
      </w:tr>
      <w:tr w:rsidR="00624B38" w:rsidRPr="00E03667" w14:paraId="240A18C9" w14:textId="77777777" w:rsidTr="00665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right w:val="single" w:sz="4" w:space="0" w:color="auto"/>
            </w:tcBorders>
          </w:tcPr>
          <w:p w14:paraId="2CC77C42" w14:textId="77777777" w:rsidR="00624B38" w:rsidRPr="00E03667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F6BB20" w14:textId="77777777" w:rsidR="00624B38" w:rsidRPr="006553B5" w:rsidRDefault="00624B38" w:rsidP="00665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553B5">
              <w:rPr>
                <w:rFonts w:ascii="Arial" w:eastAsia="Times New Roman" w:hAnsi="Arial" w:cs="Arial"/>
                <w:sz w:val="20"/>
                <w:szCs w:val="20"/>
              </w:rPr>
              <w:t>% deviation from expected (CAC+1) (95% CI), P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75C1F2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9E3C8E" w14:textId="77777777" w:rsidR="00624B38" w:rsidRPr="006553B5" w:rsidRDefault="00624B38" w:rsidP="006657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553B5">
              <w:rPr>
                <w:rFonts w:ascii="Arial" w:eastAsia="Times New Roman" w:hAnsi="Arial" w:cs="Arial"/>
                <w:sz w:val="20"/>
                <w:szCs w:val="20"/>
              </w:rPr>
              <w:t>% change in (CAC+1) (95% CI), P</w:t>
            </w: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2C85CCAF" w14:textId="77777777" w:rsidR="00624B38" w:rsidRDefault="00624B38" w:rsidP="0066576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4B38" w:rsidRPr="00E03667" w14:paraId="64420BED" w14:textId="77777777" w:rsidTr="0066576B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265AE3D" w14:textId="77777777" w:rsidR="00624B38" w:rsidRPr="00AA6900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6900">
              <w:rPr>
                <w:rFonts w:ascii="Arial" w:eastAsia="Times New Roman" w:hAnsi="Arial" w:cs="Arial"/>
                <w:b w:val="0"/>
                <w:sz w:val="20"/>
                <w:szCs w:val="20"/>
              </w:rPr>
              <w:t>Intercept</w:t>
            </w:r>
          </w:p>
          <w:p w14:paraId="01DA1E20" w14:textId="77777777" w:rsidR="00624B38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667">
              <w:rPr>
                <w:rFonts w:ascii="Arial" w:eastAsia="Times New Roman" w:hAnsi="Arial" w:cs="Arial"/>
                <w:sz w:val="20"/>
                <w:szCs w:val="20"/>
              </w:rPr>
              <w:t>CA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GRS</w:t>
            </w:r>
          </w:p>
          <w:p w14:paraId="27C25B70" w14:textId="77777777" w:rsidR="00624B38" w:rsidRPr="00AA6900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690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ge (years)</w:t>
            </w:r>
          </w:p>
          <w:p w14:paraId="663A98CD" w14:textId="77777777" w:rsidR="00624B38" w:rsidRPr="00AA6900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6900">
              <w:rPr>
                <w:rFonts w:ascii="Arial" w:eastAsia="Times New Roman" w:hAnsi="Arial" w:cs="Arial"/>
                <w:b w:val="0"/>
                <w:sz w:val="20"/>
                <w:szCs w:val="20"/>
              </w:rPr>
              <w:t>Sex</w:t>
            </w:r>
          </w:p>
          <w:p w14:paraId="7104DB65" w14:textId="77777777" w:rsidR="00624B38" w:rsidRDefault="00624B38" w:rsidP="0066576B">
            <w:pPr>
              <w:pStyle w:val="ListParagraph"/>
              <w:ind w:left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AA6900">
              <w:rPr>
                <w:rFonts w:ascii="Arial" w:hAnsi="Arial" w:cs="Arial"/>
                <w:b w:val="0"/>
                <w:sz w:val="20"/>
                <w:szCs w:val="20"/>
              </w:rPr>
              <w:t>log(</w:t>
            </w:r>
            <w:proofErr w:type="gramEnd"/>
            <w:r w:rsidRPr="00AA6900">
              <w:rPr>
                <w:rFonts w:ascii="Arial" w:hAnsi="Arial" w:cs="Arial"/>
                <w:b w:val="0"/>
                <w:sz w:val="20"/>
                <w:szCs w:val="20"/>
              </w:rPr>
              <w:t>CAC</w:t>
            </w:r>
            <w:r w:rsidRPr="00AA6900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b</w:t>
            </w:r>
            <w:r w:rsidRPr="00AA6900">
              <w:rPr>
                <w:rFonts w:ascii="Arial" w:hAnsi="Arial" w:cs="Arial"/>
                <w:b w:val="0"/>
                <w:sz w:val="20"/>
                <w:szCs w:val="20"/>
              </w:rPr>
              <w:t>+1)</w:t>
            </w:r>
          </w:p>
          <w:p w14:paraId="6261933F" w14:textId="77777777" w:rsidR="00624B38" w:rsidRPr="0066576B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Family history of CHD</w:t>
            </w:r>
          </w:p>
          <w:p w14:paraId="545AC4E8" w14:textId="77777777" w:rsidR="00624B38" w:rsidRPr="00E03667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3940DD23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63.5 (-75.0; -46.7), &lt;0.0001</w:t>
            </w:r>
          </w:p>
          <w:p w14:paraId="08704DED" w14:textId="77777777" w:rsidR="00624B38" w:rsidRPr="0066576B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9.4 (4.7; 14.4), 6.2x10</w:t>
            </w:r>
            <w:r w:rsidRPr="0066576B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-5</w:t>
            </w:r>
          </w:p>
          <w:p w14:paraId="576A3824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8 (2.2; 3.5), &lt;0.0001</w:t>
            </w:r>
          </w:p>
          <w:p w14:paraId="20F89C04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8.9 (-26.3; -10.7), &lt;0.0001</w:t>
            </w:r>
          </w:p>
          <w:p w14:paraId="7C85FE3F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9.7 (-11.6; -7.7), &lt;0.0001</w:t>
            </w:r>
          </w:p>
          <w:p w14:paraId="3B77AAF4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 (-2.2; 18.8), 0.12</w:t>
            </w:r>
          </w:p>
          <w:p w14:paraId="78E6140D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2D9C2684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A7E7017" w14:textId="77777777" w:rsidR="00624B38" w:rsidRPr="0066576B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0.5</w:t>
            </w:r>
          </w:p>
          <w:p w14:paraId="3F9F0FE7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431D9D3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77E4361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1EB9DE7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9" w:type="dxa"/>
            <w:tcBorders>
              <w:left w:val="single" w:sz="4" w:space="0" w:color="auto"/>
              <w:right w:val="single" w:sz="4" w:space="0" w:color="auto"/>
            </w:tcBorders>
          </w:tcPr>
          <w:p w14:paraId="27159391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42.8 (-59.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7;-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>18.9), 0.002</w:t>
            </w:r>
          </w:p>
          <w:p w14:paraId="01CAE3B1" w14:textId="77777777" w:rsidR="00624B38" w:rsidRPr="0066576B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6.7 (2.5; 11.2), 0.002</w:t>
            </w:r>
          </w:p>
          <w:p w14:paraId="5F8DB1C0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 (2.1; 3.3), &lt;0.0001</w:t>
            </w:r>
          </w:p>
          <w:p w14:paraId="59E8F249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0.3 (-27.1; -13), &lt;0.0001</w:t>
            </w:r>
          </w:p>
          <w:p w14:paraId="58A3BBB3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5.9(-7.8; -4.0), &lt;0.0001</w:t>
            </w:r>
          </w:p>
          <w:p w14:paraId="1C64B26C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7 (1.2; 21.1), 0.03</w:t>
            </w:r>
          </w:p>
          <w:p w14:paraId="5E1D9E64" w14:textId="77777777" w:rsidR="00624B38" w:rsidRPr="00E03667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31525545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E9E03F8" w14:textId="77777777" w:rsidR="00624B38" w:rsidRPr="0066576B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0.3</w:t>
            </w:r>
          </w:p>
          <w:p w14:paraId="4F0B1B02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817F45D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A068F6B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8B8CA9E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4B38" w:rsidRPr="00E03667" w14:paraId="021002BA" w14:textId="77777777" w:rsidTr="00665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single" w:sz="4" w:space="0" w:color="auto"/>
            </w:tcBorders>
          </w:tcPr>
          <w:p w14:paraId="54D07F1A" w14:textId="77777777" w:rsidR="00624B38" w:rsidRPr="00AA6900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6900">
              <w:rPr>
                <w:rFonts w:ascii="Arial" w:eastAsia="Times New Roman" w:hAnsi="Arial" w:cs="Arial"/>
                <w:b w:val="0"/>
                <w:sz w:val="20"/>
                <w:szCs w:val="20"/>
              </w:rPr>
              <w:t>Intercept</w:t>
            </w:r>
          </w:p>
          <w:p w14:paraId="5DA8F9E3" w14:textId="77777777" w:rsidR="00624B38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E03667">
              <w:rPr>
                <w:rFonts w:ascii="Arial" w:eastAsia="Times New Roman" w:hAnsi="Arial" w:cs="Arial"/>
                <w:sz w:val="20"/>
                <w:szCs w:val="20"/>
              </w:rPr>
              <w:t>CA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GRS</w:t>
            </w:r>
          </w:p>
          <w:p w14:paraId="36875374" w14:textId="77777777" w:rsidR="00624B38" w:rsidRPr="00AA6900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6900">
              <w:rPr>
                <w:rFonts w:ascii="Arial" w:eastAsia="Times New Roman" w:hAnsi="Arial" w:cs="Arial"/>
                <w:b w:val="0"/>
                <w:sz w:val="20"/>
                <w:szCs w:val="20"/>
              </w:rPr>
              <w:t>Age (years)</w:t>
            </w:r>
          </w:p>
          <w:p w14:paraId="009968C1" w14:textId="77777777" w:rsidR="00624B38" w:rsidRPr="00AA6900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6900">
              <w:rPr>
                <w:rFonts w:ascii="Arial" w:eastAsia="Times New Roman" w:hAnsi="Arial" w:cs="Arial"/>
                <w:b w:val="0"/>
                <w:sz w:val="20"/>
                <w:szCs w:val="20"/>
              </w:rPr>
              <w:t>Sex</w:t>
            </w:r>
          </w:p>
          <w:p w14:paraId="18545EE6" w14:textId="77777777" w:rsidR="00624B38" w:rsidRDefault="00624B38" w:rsidP="0066576B">
            <w:pPr>
              <w:pStyle w:val="ListParagraph"/>
              <w:ind w:left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AA6900">
              <w:rPr>
                <w:rFonts w:ascii="Arial" w:hAnsi="Arial" w:cs="Arial"/>
                <w:b w:val="0"/>
                <w:sz w:val="20"/>
                <w:szCs w:val="20"/>
              </w:rPr>
              <w:t>log(</w:t>
            </w:r>
            <w:proofErr w:type="gramEnd"/>
            <w:r w:rsidRPr="00AA6900">
              <w:rPr>
                <w:rFonts w:ascii="Arial" w:hAnsi="Arial" w:cs="Arial"/>
                <w:b w:val="0"/>
                <w:sz w:val="20"/>
                <w:szCs w:val="20"/>
              </w:rPr>
              <w:t>CAC</w:t>
            </w:r>
            <w:r w:rsidRPr="00AA6900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b</w:t>
            </w:r>
            <w:r w:rsidRPr="00AA6900">
              <w:rPr>
                <w:rFonts w:ascii="Arial" w:hAnsi="Arial" w:cs="Arial"/>
                <w:b w:val="0"/>
                <w:sz w:val="20"/>
                <w:szCs w:val="20"/>
              </w:rPr>
              <w:t>+1)</w:t>
            </w:r>
          </w:p>
          <w:p w14:paraId="77C96C87" w14:textId="77777777" w:rsidR="00624B38" w:rsidRPr="00B210C5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Family history of CHD</w:t>
            </w:r>
          </w:p>
          <w:p w14:paraId="05556D9F" w14:textId="77777777" w:rsidR="00624B38" w:rsidRPr="00E03667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395B1E4A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62.9 (-74.6; -45.8), &lt;0.0001</w:t>
            </w:r>
          </w:p>
          <w:p w14:paraId="77A5D931" w14:textId="77777777" w:rsidR="00624B38" w:rsidRPr="0066576B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6.9 (2.2; 11.8), 0.003</w:t>
            </w:r>
          </w:p>
          <w:p w14:paraId="308A249D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8 (2.1; 3.4), &lt;0.0001</w:t>
            </w:r>
          </w:p>
          <w:p w14:paraId="3EAB5F98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8.6 (-26.1; -10.4), &lt;0.0001</w:t>
            </w:r>
          </w:p>
          <w:p w14:paraId="4F7F2BC6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9.5 (-11.5; -7.6), &lt;0.0001</w:t>
            </w:r>
          </w:p>
          <w:p w14:paraId="5CBF37CD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8 (-2.2; 18.7), 0.13</w:t>
            </w:r>
          </w:p>
          <w:p w14:paraId="2ECC8A64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</w:tcPr>
          <w:p w14:paraId="77E5ECC6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AB96EF3" w14:textId="77777777" w:rsidR="00624B38" w:rsidRPr="0066576B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0.3</w:t>
            </w:r>
          </w:p>
          <w:p w14:paraId="46E24668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1B3CD5C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9DA2A80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19D2F83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9" w:type="dxa"/>
            <w:tcBorders>
              <w:left w:val="single" w:sz="4" w:space="0" w:color="auto"/>
              <w:right w:val="single" w:sz="4" w:space="0" w:color="auto"/>
            </w:tcBorders>
          </w:tcPr>
          <w:p w14:paraId="6634AB93" w14:textId="77777777" w:rsidR="00624B38" w:rsidRDefault="00624B38" w:rsidP="006657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  <w:p w14:paraId="0DA71154" w14:textId="77777777" w:rsidR="00624B38" w:rsidRDefault="00624B38" w:rsidP="006657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  <w:p w14:paraId="5D507EB5" w14:textId="77777777" w:rsidR="00624B38" w:rsidRDefault="00624B38" w:rsidP="006657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  <w:p w14:paraId="7419D29F" w14:textId="77777777" w:rsidR="00624B38" w:rsidRDefault="00624B38" w:rsidP="006657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  <w:p w14:paraId="1DB21B0B" w14:textId="77777777" w:rsidR="00624B38" w:rsidRDefault="00624B38" w:rsidP="006657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  <w:p w14:paraId="54C44372" w14:textId="77777777" w:rsidR="00624B38" w:rsidRPr="00E03667" w:rsidRDefault="00624B38" w:rsidP="006657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085C4D13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8059184" w14:textId="77777777" w:rsidR="00624B38" w:rsidRPr="0066576B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6576B">
              <w:rPr>
                <w:rFonts w:ascii="Arial" w:eastAsia="Times New Roman" w:hAnsi="Arial" w:cs="Arial"/>
                <w:b/>
                <w:sz w:val="20"/>
                <w:szCs w:val="20"/>
              </w:rPr>
              <w:t>NA</w:t>
            </w:r>
          </w:p>
          <w:p w14:paraId="68AC56F5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690E553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FBA5F57" w14:textId="77777777" w:rsidR="00624B38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BE883AA" w14:textId="77777777" w:rsidR="00624B38" w:rsidRPr="00E03667" w:rsidRDefault="00624B38" w:rsidP="0066576B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24B38" w:rsidRPr="00E03667" w14:paraId="356467B8" w14:textId="77777777" w:rsidTr="0066576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B45579D" w14:textId="77777777" w:rsidR="00624B38" w:rsidRPr="00AA6900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6900">
              <w:rPr>
                <w:rFonts w:ascii="Arial" w:eastAsia="Times New Roman" w:hAnsi="Arial" w:cs="Arial"/>
                <w:b w:val="0"/>
                <w:sz w:val="20"/>
                <w:szCs w:val="20"/>
              </w:rPr>
              <w:t>Intercept</w:t>
            </w:r>
          </w:p>
          <w:p w14:paraId="6E3EE4CC" w14:textId="77777777" w:rsidR="00624B38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D_CAC GRS</w:t>
            </w:r>
          </w:p>
          <w:p w14:paraId="7DDC50E1" w14:textId="77777777" w:rsidR="00624B38" w:rsidRPr="00AA6900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6900">
              <w:rPr>
                <w:rFonts w:ascii="Arial" w:eastAsia="Times New Roman" w:hAnsi="Arial" w:cs="Arial"/>
                <w:b w:val="0"/>
                <w:sz w:val="20"/>
                <w:szCs w:val="20"/>
              </w:rPr>
              <w:t>Age (years)</w:t>
            </w:r>
          </w:p>
          <w:p w14:paraId="0817C1CD" w14:textId="77777777" w:rsidR="00624B38" w:rsidRPr="00AA6900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6900">
              <w:rPr>
                <w:rFonts w:ascii="Arial" w:eastAsia="Times New Roman" w:hAnsi="Arial" w:cs="Arial"/>
                <w:b w:val="0"/>
                <w:sz w:val="20"/>
                <w:szCs w:val="20"/>
              </w:rPr>
              <w:t>Sex</w:t>
            </w:r>
          </w:p>
          <w:p w14:paraId="127284E8" w14:textId="77777777" w:rsidR="00624B38" w:rsidRDefault="00624B38" w:rsidP="0066576B">
            <w:pPr>
              <w:pStyle w:val="ListParagraph"/>
              <w:ind w:left="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AA6900">
              <w:rPr>
                <w:rFonts w:ascii="Arial" w:hAnsi="Arial" w:cs="Arial"/>
                <w:b w:val="0"/>
                <w:sz w:val="20"/>
                <w:szCs w:val="20"/>
              </w:rPr>
              <w:t>log(</w:t>
            </w:r>
            <w:proofErr w:type="gramEnd"/>
            <w:r w:rsidRPr="00AA6900">
              <w:rPr>
                <w:rFonts w:ascii="Arial" w:hAnsi="Arial" w:cs="Arial"/>
                <w:b w:val="0"/>
                <w:sz w:val="20"/>
                <w:szCs w:val="20"/>
              </w:rPr>
              <w:t>CAC</w:t>
            </w:r>
            <w:r w:rsidRPr="00AA6900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b</w:t>
            </w:r>
            <w:r w:rsidRPr="00AA6900">
              <w:rPr>
                <w:rFonts w:ascii="Arial" w:hAnsi="Arial" w:cs="Arial"/>
                <w:b w:val="0"/>
                <w:sz w:val="20"/>
                <w:szCs w:val="20"/>
              </w:rPr>
              <w:t>+1)</w:t>
            </w:r>
          </w:p>
          <w:p w14:paraId="4E616AEF" w14:textId="77777777" w:rsidR="00624B38" w:rsidRPr="00B210C5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Family history of CHD</w:t>
            </w:r>
          </w:p>
          <w:p w14:paraId="0A502493" w14:textId="77777777" w:rsidR="00624B38" w:rsidRPr="00E03667" w:rsidRDefault="00624B38" w:rsidP="0066576B">
            <w:pPr>
              <w:pStyle w:val="ListParagraph"/>
              <w:ind w:left="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62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F97D566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63.5 (-75.0; -46.7), &lt;0.0001</w:t>
            </w:r>
          </w:p>
          <w:p w14:paraId="3EE27429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7D93">
              <w:rPr>
                <w:rFonts w:ascii="Arial" w:eastAsia="Times New Roman" w:hAnsi="Arial" w:cs="Arial"/>
                <w:b/>
                <w:sz w:val="20"/>
                <w:szCs w:val="20"/>
              </w:rPr>
              <w:t>10.1 (5.3; 15.1), 0.0006</w:t>
            </w:r>
          </w:p>
          <w:p w14:paraId="108F1506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8 (2.2; 3.5), &lt;0.0001</w:t>
            </w:r>
          </w:p>
          <w:p w14:paraId="5C264FA2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9.2 (-26.6; -11.1), &lt;0.0001</w:t>
            </w:r>
          </w:p>
          <w:p w14:paraId="44C9EC7E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9.8 (-11.8; -7.8), &lt;0.0001</w:t>
            </w:r>
          </w:p>
          <w:p w14:paraId="1182742B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6 (-2.4; 18.5), 0.14</w:t>
            </w:r>
          </w:p>
          <w:p w14:paraId="54AF59A8" w14:textId="77777777" w:rsidR="00624B38" w:rsidRPr="0066576B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660F592C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5DCD056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C1F4C">
              <w:rPr>
                <w:rFonts w:ascii="Arial" w:eastAsia="Times New Roman" w:hAnsi="Arial" w:cs="Arial"/>
                <w:b/>
                <w:sz w:val="20"/>
                <w:szCs w:val="20"/>
              </w:rPr>
              <w:t>0.4</w:t>
            </w:r>
          </w:p>
          <w:p w14:paraId="33316DE7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A51F7BC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5999F59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182C7B6" w14:textId="77777777" w:rsidR="00624B38" w:rsidRPr="0066576B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079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1347BAA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42.8 (-59.6; -18.8), 0.002</w:t>
            </w:r>
          </w:p>
          <w:p w14:paraId="15790DFD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427A6">
              <w:rPr>
                <w:rFonts w:ascii="Arial" w:eastAsia="Times New Roman" w:hAnsi="Arial" w:cs="Arial"/>
                <w:b/>
                <w:sz w:val="20"/>
                <w:szCs w:val="20"/>
              </w:rPr>
              <w:t>7.1 (2.8; 11.6), 0.00</w:t>
            </w:r>
          </w:p>
          <w:p w14:paraId="601A6598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7 (2.1; 3.3), &lt;0.0001</w:t>
            </w:r>
          </w:p>
          <w:p w14:paraId="6FB86B62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0.6 (-27.3; -13.2), &lt;0.0001</w:t>
            </w:r>
          </w:p>
          <w:p w14:paraId="10FC6F6A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6.0 (-7.9; -4.1), &lt;0.0001</w:t>
            </w:r>
          </w:p>
          <w:p w14:paraId="3F4ADCB2" w14:textId="77777777" w:rsidR="00624B38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5 (1.1; 20.9), 0.03</w:t>
            </w:r>
          </w:p>
          <w:p w14:paraId="3601726E" w14:textId="77777777" w:rsidR="00624B38" w:rsidRPr="0066576B" w:rsidRDefault="00624B38" w:rsidP="006657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</w:tcPr>
          <w:p w14:paraId="708FB0A9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3794744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B7D29">
              <w:rPr>
                <w:rFonts w:ascii="Arial" w:eastAsia="Times New Roman" w:hAnsi="Arial" w:cs="Arial"/>
                <w:b/>
                <w:sz w:val="20"/>
                <w:szCs w:val="20"/>
              </w:rPr>
              <w:t>0.4</w:t>
            </w:r>
          </w:p>
          <w:p w14:paraId="6EAFEFEA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E93D9A5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9116FAD" w14:textId="77777777" w:rsidR="00624B38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CF60681" w14:textId="77777777" w:rsidR="00624B38" w:rsidRPr="0066576B" w:rsidRDefault="00624B38" w:rsidP="0066576B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</w:tbl>
    <w:p w14:paraId="67EBC433" w14:textId="77777777" w:rsidR="00624B38" w:rsidRDefault="00624B38" w:rsidP="00624B38">
      <w:pPr>
        <w:rPr>
          <w:rFonts w:ascii="Arial" w:hAnsi="Arial" w:cs="Arial"/>
        </w:rPr>
      </w:pPr>
    </w:p>
    <w:p w14:paraId="5AD2C7DF" w14:textId="77777777" w:rsidR="00624B38" w:rsidRPr="009F5B90" w:rsidRDefault="00624B38" w:rsidP="00624B38">
      <w:pPr>
        <w:rPr>
          <w:rFonts w:ascii="Arial" w:hAnsi="Arial" w:cs="Arial"/>
          <w:sz w:val="18"/>
          <w:szCs w:val="18"/>
        </w:rPr>
      </w:pPr>
      <w:r w:rsidRPr="009F5B90">
        <w:rPr>
          <w:rFonts w:ascii="Arial" w:hAnsi="Arial" w:cs="Arial"/>
          <w:sz w:val="18"/>
          <w:szCs w:val="18"/>
        </w:rPr>
        <w:t xml:space="preserve">CAD: coronary artery disease, CAC: coronary artery calcification, CAD_CAC: combined CAD and CAC genetic risk score, BMI: body-mass index, TC: total cholesterol, EV: explained variance. </w:t>
      </w:r>
      <w:r>
        <w:rPr>
          <w:rFonts w:ascii="Arial" w:hAnsi="Arial" w:cs="Arial"/>
          <w:sz w:val="18"/>
          <w:szCs w:val="18"/>
        </w:rPr>
        <w:t xml:space="preserve">The association between the genetic risk scores and outcomes was carried out using linear regression in SAS.  </w:t>
      </w:r>
      <w:r w:rsidRPr="009F5B90">
        <w:rPr>
          <w:rFonts w:ascii="Arial" w:hAnsi="Arial" w:cs="Arial"/>
          <w:sz w:val="18"/>
          <w:szCs w:val="18"/>
        </w:rPr>
        <w:t xml:space="preserve">The models are adjusted for age, sex, </w:t>
      </w:r>
      <w:proofErr w:type="gramStart"/>
      <w:r w:rsidRPr="009F5B90">
        <w:rPr>
          <w:rFonts w:ascii="Arial" w:hAnsi="Arial" w:cs="Arial"/>
          <w:sz w:val="18"/>
          <w:szCs w:val="18"/>
        </w:rPr>
        <w:t>log(</w:t>
      </w:r>
      <w:proofErr w:type="gramEnd"/>
      <w:r w:rsidRPr="009F5B90">
        <w:rPr>
          <w:rFonts w:ascii="Arial" w:hAnsi="Arial" w:cs="Arial"/>
          <w:sz w:val="18"/>
          <w:szCs w:val="18"/>
        </w:rPr>
        <w:t>CAC</w:t>
      </w:r>
      <w:r w:rsidRPr="009F5B90">
        <w:rPr>
          <w:rFonts w:ascii="Arial" w:hAnsi="Arial" w:cs="Arial"/>
          <w:sz w:val="18"/>
          <w:szCs w:val="18"/>
          <w:vertAlign w:val="subscript"/>
        </w:rPr>
        <w:t>b</w:t>
      </w:r>
      <w:r>
        <w:rPr>
          <w:rFonts w:ascii="Arial" w:hAnsi="Arial" w:cs="Arial"/>
          <w:sz w:val="18"/>
          <w:szCs w:val="18"/>
        </w:rPr>
        <w:t>+</w:t>
      </w:r>
      <w:r w:rsidRPr="009F5B90">
        <w:rPr>
          <w:rFonts w:ascii="Arial" w:hAnsi="Arial" w:cs="Arial"/>
          <w:sz w:val="18"/>
          <w:szCs w:val="18"/>
        </w:rPr>
        <w:t xml:space="preserve">1) and </w:t>
      </w:r>
      <w:r w:rsidRPr="009F5B90">
        <w:rPr>
          <w:rStyle w:val="Emphasis"/>
          <w:rFonts w:ascii="Arial" w:hAnsi="Arial" w:cs="Arial"/>
          <w:bCs/>
          <w:i w:val="0"/>
          <w:sz w:val="18"/>
          <w:szCs w:val="18"/>
        </w:rPr>
        <w:t xml:space="preserve">family history </w:t>
      </w:r>
      <w:r>
        <w:rPr>
          <w:rStyle w:val="Emphasis"/>
          <w:rFonts w:ascii="Arial" w:hAnsi="Arial" w:cs="Arial"/>
          <w:bCs/>
          <w:i w:val="0"/>
          <w:sz w:val="18"/>
          <w:szCs w:val="18"/>
        </w:rPr>
        <w:t>of</w:t>
      </w:r>
      <w:r w:rsidRPr="009F5B90">
        <w:rPr>
          <w:rStyle w:val="Emphasis"/>
          <w:rFonts w:ascii="Arial" w:hAnsi="Arial" w:cs="Arial"/>
          <w:bCs/>
          <w:i w:val="0"/>
          <w:sz w:val="18"/>
          <w:szCs w:val="18"/>
        </w:rPr>
        <w:t xml:space="preserve"> CHD</w:t>
      </w:r>
      <w:r w:rsidRPr="009F5B90">
        <w:rPr>
          <w:rFonts w:ascii="Arial" w:hAnsi="Arial" w:cs="Arial"/>
          <w:sz w:val="18"/>
          <w:szCs w:val="18"/>
        </w:rPr>
        <w:t>.</w:t>
      </w:r>
    </w:p>
    <w:p w14:paraId="634A8CB4" w14:textId="77777777" w:rsidR="00624B38" w:rsidRDefault="00624B38" w:rsidP="00624B38">
      <w:pPr>
        <w:rPr>
          <w:rFonts w:ascii="Arial" w:hAnsi="Arial" w:cs="Arial"/>
        </w:rPr>
      </w:pPr>
    </w:p>
    <w:p w14:paraId="3E04B54D" w14:textId="77777777" w:rsidR="00624B38" w:rsidRDefault="00624B38" w:rsidP="00624B38">
      <w:pPr>
        <w:spacing w:after="0" w:line="480" w:lineRule="auto"/>
        <w:rPr>
          <w:rFonts w:ascii="Arial" w:eastAsia="Times New Roman" w:hAnsi="Arial" w:cs="Arial"/>
          <w:b/>
        </w:rPr>
      </w:pPr>
    </w:p>
    <w:p w14:paraId="55AC11A1" w14:textId="77777777" w:rsidR="00E47B84" w:rsidRDefault="00E47B84" w:rsidP="00624B38">
      <w:pPr>
        <w:spacing w:after="0" w:line="480" w:lineRule="auto"/>
        <w:rPr>
          <w:rFonts w:ascii="Arial" w:eastAsia="Times New Roman" w:hAnsi="Arial" w:cs="Arial"/>
          <w:b/>
        </w:rPr>
      </w:pPr>
    </w:p>
    <w:sectPr w:rsidR="00E47B84" w:rsidSect="00111C8D">
      <w:footerReference w:type="default" r:id="rId7"/>
      <w:pgSz w:w="15840" w:h="12240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EAA660" w14:textId="77777777" w:rsidR="00FB1CAB" w:rsidRDefault="00FB1CAB" w:rsidP="00E67187">
      <w:pPr>
        <w:spacing w:after="0" w:line="240" w:lineRule="auto"/>
      </w:pPr>
      <w:r>
        <w:separator/>
      </w:r>
    </w:p>
  </w:endnote>
  <w:endnote w:type="continuationSeparator" w:id="0">
    <w:p w14:paraId="21D1CFF3" w14:textId="77777777" w:rsidR="00FB1CAB" w:rsidRDefault="00FB1CAB" w:rsidP="00E6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77342770"/>
      <w:docPartObj>
        <w:docPartGallery w:val="Page Numbers (Bottom of Page)"/>
        <w:docPartUnique/>
      </w:docPartObj>
    </w:sdtPr>
    <w:sdtEndPr/>
    <w:sdtContent>
      <w:p w14:paraId="12F6B38C" w14:textId="77777777" w:rsidR="00BC1B9F" w:rsidRDefault="00BC1B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4B56" w:rsidRPr="00C04B56">
          <w:rPr>
            <w:noProof/>
            <w:lang w:val="de-DE"/>
          </w:rPr>
          <w:t>1</w:t>
        </w:r>
        <w:r>
          <w:fldChar w:fldCharType="end"/>
        </w:r>
      </w:p>
    </w:sdtContent>
  </w:sdt>
  <w:p w14:paraId="1D52AFA5" w14:textId="77777777" w:rsidR="00BC1B9F" w:rsidRDefault="00BC1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094F8" w14:textId="77777777" w:rsidR="00FB1CAB" w:rsidRDefault="00FB1CAB" w:rsidP="00E67187">
      <w:pPr>
        <w:spacing w:after="0" w:line="240" w:lineRule="auto"/>
      </w:pPr>
      <w:r>
        <w:separator/>
      </w:r>
    </w:p>
  </w:footnote>
  <w:footnote w:type="continuationSeparator" w:id="0">
    <w:p w14:paraId="74F6E040" w14:textId="77777777" w:rsidR="00FB1CAB" w:rsidRDefault="00FB1CAB" w:rsidP="00E67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6501"/>
    <w:rsid w:val="000054A8"/>
    <w:rsid w:val="00010092"/>
    <w:rsid w:val="000352BB"/>
    <w:rsid w:val="000452C4"/>
    <w:rsid w:val="00047A68"/>
    <w:rsid w:val="0005097A"/>
    <w:rsid w:val="00050DD7"/>
    <w:rsid w:val="00051D61"/>
    <w:rsid w:val="00053B1D"/>
    <w:rsid w:val="000612B1"/>
    <w:rsid w:val="00062E99"/>
    <w:rsid w:val="00064DDC"/>
    <w:rsid w:val="00071CCF"/>
    <w:rsid w:val="00082472"/>
    <w:rsid w:val="00085B48"/>
    <w:rsid w:val="00085B54"/>
    <w:rsid w:val="00090881"/>
    <w:rsid w:val="00090E18"/>
    <w:rsid w:val="00094715"/>
    <w:rsid w:val="0009774F"/>
    <w:rsid w:val="000A1EA7"/>
    <w:rsid w:val="000A4098"/>
    <w:rsid w:val="000A7995"/>
    <w:rsid w:val="000B2A69"/>
    <w:rsid w:val="000B4250"/>
    <w:rsid w:val="000C1E8D"/>
    <w:rsid w:val="000C281E"/>
    <w:rsid w:val="000C6200"/>
    <w:rsid w:val="000D2857"/>
    <w:rsid w:val="000D4AC0"/>
    <w:rsid w:val="000E2725"/>
    <w:rsid w:val="000E2996"/>
    <w:rsid w:val="000E5E2E"/>
    <w:rsid w:val="000F04CD"/>
    <w:rsid w:val="00110437"/>
    <w:rsid w:val="00111C8D"/>
    <w:rsid w:val="0011646C"/>
    <w:rsid w:val="00121AD1"/>
    <w:rsid w:val="001259D0"/>
    <w:rsid w:val="00127AD3"/>
    <w:rsid w:val="0013426C"/>
    <w:rsid w:val="00136E3A"/>
    <w:rsid w:val="001453FD"/>
    <w:rsid w:val="0014715F"/>
    <w:rsid w:val="00153623"/>
    <w:rsid w:val="00154431"/>
    <w:rsid w:val="00160BC7"/>
    <w:rsid w:val="001736FA"/>
    <w:rsid w:val="001805C3"/>
    <w:rsid w:val="00185AAC"/>
    <w:rsid w:val="001968C8"/>
    <w:rsid w:val="00197EB8"/>
    <w:rsid w:val="001B1CE3"/>
    <w:rsid w:val="001B259E"/>
    <w:rsid w:val="001B34A6"/>
    <w:rsid w:val="001D3EFE"/>
    <w:rsid w:val="001D56A0"/>
    <w:rsid w:val="001D579C"/>
    <w:rsid w:val="001D5F28"/>
    <w:rsid w:val="001D7666"/>
    <w:rsid w:val="001E112C"/>
    <w:rsid w:val="001E4C16"/>
    <w:rsid w:val="001E5E5B"/>
    <w:rsid w:val="001F0557"/>
    <w:rsid w:val="002071A4"/>
    <w:rsid w:val="00212D4F"/>
    <w:rsid w:val="002130AF"/>
    <w:rsid w:val="00213B0C"/>
    <w:rsid w:val="002478B6"/>
    <w:rsid w:val="002507A8"/>
    <w:rsid w:val="0025103D"/>
    <w:rsid w:val="0025449B"/>
    <w:rsid w:val="002552AE"/>
    <w:rsid w:val="00260A16"/>
    <w:rsid w:val="00266E3A"/>
    <w:rsid w:val="00267BF5"/>
    <w:rsid w:val="00274FA6"/>
    <w:rsid w:val="00276D9D"/>
    <w:rsid w:val="00281E89"/>
    <w:rsid w:val="002853D4"/>
    <w:rsid w:val="00285712"/>
    <w:rsid w:val="00290A25"/>
    <w:rsid w:val="00293D2B"/>
    <w:rsid w:val="002A3188"/>
    <w:rsid w:val="002A7545"/>
    <w:rsid w:val="002B245A"/>
    <w:rsid w:val="002B4116"/>
    <w:rsid w:val="002C0760"/>
    <w:rsid w:val="002C35B4"/>
    <w:rsid w:val="002C4903"/>
    <w:rsid w:val="002C5BD9"/>
    <w:rsid w:val="002C721A"/>
    <w:rsid w:val="002D0A84"/>
    <w:rsid w:val="002D1E54"/>
    <w:rsid w:val="002D52C9"/>
    <w:rsid w:val="002D7E2A"/>
    <w:rsid w:val="002E1808"/>
    <w:rsid w:val="002E7BBF"/>
    <w:rsid w:val="002F5089"/>
    <w:rsid w:val="002F73D2"/>
    <w:rsid w:val="002F7915"/>
    <w:rsid w:val="00301CD5"/>
    <w:rsid w:val="00302EC2"/>
    <w:rsid w:val="00303427"/>
    <w:rsid w:val="00307CFB"/>
    <w:rsid w:val="003116DC"/>
    <w:rsid w:val="00316B9E"/>
    <w:rsid w:val="003226B8"/>
    <w:rsid w:val="00327FD1"/>
    <w:rsid w:val="00331116"/>
    <w:rsid w:val="00341867"/>
    <w:rsid w:val="00352879"/>
    <w:rsid w:val="00356B0C"/>
    <w:rsid w:val="00356E7F"/>
    <w:rsid w:val="00363146"/>
    <w:rsid w:val="00365493"/>
    <w:rsid w:val="00370ADE"/>
    <w:rsid w:val="0037531E"/>
    <w:rsid w:val="00377ECF"/>
    <w:rsid w:val="00380C5C"/>
    <w:rsid w:val="003822B7"/>
    <w:rsid w:val="00382CDF"/>
    <w:rsid w:val="00385E8F"/>
    <w:rsid w:val="0039341B"/>
    <w:rsid w:val="0039727B"/>
    <w:rsid w:val="003978D4"/>
    <w:rsid w:val="003B5585"/>
    <w:rsid w:val="003C73DB"/>
    <w:rsid w:val="003D3C88"/>
    <w:rsid w:val="003D4C8F"/>
    <w:rsid w:val="003D6601"/>
    <w:rsid w:val="003E0D73"/>
    <w:rsid w:val="003E0F8A"/>
    <w:rsid w:val="003E3930"/>
    <w:rsid w:val="003E49FB"/>
    <w:rsid w:val="003E5E0E"/>
    <w:rsid w:val="004011CA"/>
    <w:rsid w:val="00402C15"/>
    <w:rsid w:val="00404B65"/>
    <w:rsid w:val="00410E45"/>
    <w:rsid w:val="0041101E"/>
    <w:rsid w:val="00412FCF"/>
    <w:rsid w:val="004237A6"/>
    <w:rsid w:val="00424359"/>
    <w:rsid w:val="00441BE7"/>
    <w:rsid w:val="004465AA"/>
    <w:rsid w:val="00451660"/>
    <w:rsid w:val="004527F4"/>
    <w:rsid w:val="004564C0"/>
    <w:rsid w:val="00462084"/>
    <w:rsid w:val="00465A77"/>
    <w:rsid w:val="004677B1"/>
    <w:rsid w:val="004814B8"/>
    <w:rsid w:val="00484BCA"/>
    <w:rsid w:val="00485455"/>
    <w:rsid w:val="004942C9"/>
    <w:rsid w:val="0049629D"/>
    <w:rsid w:val="0049635A"/>
    <w:rsid w:val="004A10E1"/>
    <w:rsid w:val="004A26D9"/>
    <w:rsid w:val="004A42C8"/>
    <w:rsid w:val="004A4B18"/>
    <w:rsid w:val="004A6634"/>
    <w:rsid w:val="004B3862"/>
    <w:rsid w:val="004C5033"/>
    <w:rsid w:val="004C6550"/>
    <w:rsid w:val="004C7614"/>
    <w:rsid w:val="004E18DD"/>
    <w:rsid w:val="004E24E4"/>
    <w:rsid w:val="004F3D42"/>
    <w:rsid w:val="004F6461"/>
    <w:rsid w:val="0050018E"/>
    <w:rsid w:val="00500C20"/>
    <w:rsid w:val="00501B53"/>
    <w:rsid w:val="00511851"/>
    <w:rsid w:val="005129D7"/>
    <w:rsid w:val="00516007"/>
    <w:rsid w:val="005237F6"/>
    <w:rsid w:val="00531A92"/>
    <w:rsid w:val="0053595E"/>
    <w:rsid w:val="00542049"/>
    <w:rsid w:val="00545F12"/>
    <w:rsid w:val="00550528"/>
    <w:rsid w:val="005518EF"/>
    <w:rsid w:val="00552E45"/>
    <w:rsid w:val="00553385"/>
    <w:rsid w:val="005554F6"/>
    <w:rsid w:val="00556CFF"/>
    <w:rsid w:val="005600CF"/>
    <w:rsid w:val="00566360"/>
    <w:rsid w:val="005702A0"/>
    <w:rsid w:val="00573FF5"/>
    <w:rsid w:val="0057683C"/>
    <w:rsid w:val="00576EAB"/>
    <w:rsid w:val="00581C32"/>
    <w:rsid w:val="00582AB5"/>
    <w:rsid w:val="00585DD7"/>
    <w:rsid w:val="00586377"/>
    <w:rsid w:val="00590906"/>
    <w:rsid w:val="00597B61"/>
    <w:rsid w:val="005A1C38"/>
    <w:rsid w:val="005C1489"/>
    <w:rsid w:val="005C2392"/>
    <w:rsid w:val="005C5AC4"/>
    <w:rsid w:val="005D00EC"/>
    <w:rsid w:val="005E0185"/>
    <w:rsid w:val="005E0312"/>
    <w:rsid w:val="005F03E0"/>
    <w:rsid w:val="006031A0"/>
    <w:rsid w:val="00612EBD"/>
    <w:rsid w:val="00614150"/>
    <w:rsid w:val="0061773C"/>
    <w:rsid w:val="006205E5"/>
    <w:rsid w:val="00622F6D"/>
    <w:rsid w:val="006248A0"/>
    <w:rsid w:val="00624B38"/>
    <w:rsid w:val="00634D38"/>
    <w:rsid w:val="00642054"/>
    <w:rsid w:val="006426E6"/>
    <w:rsid w:val="00644F02"/>
    <w:rsid w:val="00654F75"/>
    <w:rsid w:val="006553B5"/>
    <w:rsid w:val="00677A21"/>
    <w:rsid w:val="00680498"/>
    <w:rsid w:val="006907DE"/>
    <w:rsid w:val="00693815"/>
    <w:rsid w:val="00693B77"/>
    <w:rsid w:val="00693C70"/>
    <w:rsid w:val="00694D5C"/>
    <w:rsid w:val="006960F5"/>
    <w:rsid w:val="006A30A9"/>
    <w:rsid w:val="006A51D4"/>
    <w:rsid w:val="006A7314"/>
    <w:rsid w:val="006A7ECA"/>
    <w:rsid w:val="006B1DB1"/>
    <w:rsid w:val="006D46C7"/>
    <w:rsid w:val="006D699D"/>
    <w:rsid w:val="006D6C37"/>
    <w:rsid w:val="006E0BD9"/>
    <w:rsid w:val="006E11B3"/>
    <w:rsid w:val="006E60C4"/>
    <w:rsid w:val="006F0545"/>
    <w:rsid w:val="006F37E1"/>
    <w:rsid w:val="00711501"/>
    <w:rsid w:val="0071226E"/>
    <w:rsid w:val="00723D2C"/>
    <w:rsid w:val="00724699"/>
    <w:rsid w:val="00732537"/>
    <w:rsid w:val="0073679C"/>
    <w:rsid w:val="00745710"/>
    <w:rsid w:val="00753CCA"/>
    <w:rsid w:val="007549E1"/>
    <w:rsid w:val="00757ED5"/>
    <w:rsid w:val="0076141A"/>
    <w:rsid w:val="00762ECB"/>
    <w:rsid w:val="0077537D"/>
    <w:rsid w:val="007951CC"/>
    <w:rsid w:val="007963E2"/>
    <w:rsid w:val="007A66B8"/>
    <w:rsid w:val="007A7921"/>
    <w:rsid w:val="007A7EE7"/>
    <w:rsid w:val="007B2C21"/>
    <w:rsid w:val="007C1C18"/>
    <w:rsid w:val="007C1EDE"/>
    <w:rsid w:val="007D5BAF"/>
    <w:rsid w:val="007E1F3D"/>
    <w:rsid w:val="007E6759"/>
    <w:rsid w:val="007F3DBF"/>
    <w:rsid w:val="007F564A"/>
    <w:rsid w:val="007F7E5F"/>
    <w:rsid w:val="00800D49"/>
    <w:rsid w:val="00803943"/>
    <w:rsid w:val="0080602A"/>
    <w:rsid w:val="00811C87"/>
    <w:rsid w:val="00816DB3"/>
    <w:rsid w:val="00825E4F"/>
    <w:rsid w:val="00833605"/>
    <w:rsid w:val="0084027D"/>
    <w:rsid w:val="00844E71"/>
    <w:rsid w:val="008464BB"/>
    <w:rsid w:val="0086143C"/>
    <w:rsid w:val="00862BF7"/>
    <w:rsid w:val="0086411E"/>
    <w:rsid w:val="00871BBB"/>
    <w:rsid w:val="00875129"/>
    <w:rsid w:val="0089355B"/>
    <w:rsid w:val="00896D59"/>
    <w:rsid w:val="008A5860"/>
    <w:rsid w:val="008A6879"/>
    <w:rsid w:val="008B0AA5"/>
    <w:rsid w:val="008B7344"/>
    <w:rsid w:val="008B77C8"/>
    <w:rsid w:val="008C01C9"/>
    <w:rsid w:val="008C2A28"/>
    <w:rsid w:val="008C5C7F"/>
    <w:rsid w:val="008D0AA5"/>
    <w:rsid w:val="008D75CB"/>
    <w:rsid w:val="00900AB4"/>
    <w:rsid w:val="00903175"/>
    <w:rsid w:val="0090425E"/>
    <w:rsid w:val="009122EC"/>
    <w:rsid w:val="00913661"/>
    <w:rsid w:val="009151D4"/>
    <w:rsid w:val="00927B18"/>
    <w:rsid w:val="00930B50"/>
    <w:rsid w:val="009315EA"/>
    <w:rsid w:val="00931BE4"/>
    <w:rsid w:val="00931C34"/>
    <w:rsid w:val="0093352E"/>
    <w:rsid w:val="00936A36"/>
    <w:rsid w:val="00941C94"/>
    <w:rsid w:val="009506C9"/>
    <w:rsid w:val="009676D3"/>
    <w:rsid w:val="0097469A"/>
    <w:rsid w:val="00976035"/>
    <w:rsid w:val="00985390"/>
    <w:rsid w:val="00987033"/>
    <w:rsid w:val="009907C8"/>
    <w:rsid w:val="00992101"/>
    <w:rsid w:val="00994026"/>
    <w:rsid w:val="009A2184"/>
    <w:rsid w:val="009B0127"/>
    <w:rsid w:val="009B6CA2"/>
    <w:rsid w:val="009D0925"/>
    <w:rsid w:val="009D17C4"/>
    <w:rsid w:val="009E5753"/>
    <w:rsid w:val="009F5437"/>
    <w:rsid w:val="009F5B90"/>
    <w:rsid w:val="00A05019"/>
    <w:rsid w:val="00A13059"/>
    <w:rsid w:val="00A24DD2"/>
    <w:rsid w:val="00A449A1"/>
    <w:rsid w:val="00A539DC"/>
    <w:rsid w:val="00A62BBD"/>
    <w:rsid w:val="00A6529B"/>
    <w:rsid w:val="00A65A1A"/>
    <w:rsid w:val="00A66DC2"/>
    <w:rsid w:val="00A720E4"/>
    <w:rsid w:val="00A819BE"/>
    <w:rsid w:val="00A848D8"/>
    <w:rsid w:val="00A85FD5"/>
    <w:rsid w:val="00A86501"/>
    <w:rsid w:val="00A97437"/>
    <w:rsid w:val="00AA4070"/>
    <w:rsid w:val="00AA6900"/>
    <w:rsid w:val="00AB33C0"/>
    <w:rsid w:val="00AB556E"/>
    <w:rsid w:val="00AB6D33"/>
    <w:rsid w:val="00AC1E7F"/>
    <w:rsid w:val="00AC3164"/>
    <w:rsid w:val="00AC4AF5"/>
    <w:rsid w:val="00AD16C0"/>
    <w:rsid w:val="00AD3803"/>
    <w:rsid w:val="00AE0073"/>
    <w:rsid w:val="00AE2BE1"/>
    <w:rsid w:val="00AE7B34"/>
    <w:rsid w:val="00AF32E2"/>
    <w:rsid w:val="00AF3C03"/>
    <w:rsid w:val="00AF4026"/>
    <w:rsid w:val="00AF4300"/>
    <w:rsid w:val="00AF761A"/>
    <w:rsid w:val="00B00BD9"/>
    <w:rsid w:val="00B0322A"/>
    <w:rsid w:val="00B04205"/>
    <w:rsid w:val="00B04B1F"/>
    <w:rsid w:val="00B04F22"/>
    <w:rsid w:val="00B1109A"/>
    <w:rsid w:val="00B130A2"/>
    <w:rsid w:val="00B172FC"/>
    <w:rsid w:val="00B464EC"/>
    <w:rsid w:val="00B50357"/>
    <w:rsid w:val="00B53FD8"/>
    <w:rsid w:val="00B5782C"/>
    <w:rsid w:val="00B7204C"/>
    <w:rsid w:val="00B7311E"/>
    <w:rsid w:val="00B800AD"/>
    <w:rsid w:val="00B82857"/>
    <w:rsid w:val="00B82FE0"/>
    <w:rsid w:val="00B9204E"/>
    <w:rsid w:val="00B950A0"/>
    <w:rsid w:val="00B961BB"/>
    <w:rsid w:val="00BA51E9"/>
    <w:rsid w:val="00BA677F"/>
    <w:rsid w:val="00BB0118"/>
    <w:rsid w:val="00BC1B9F"/>
    <w:rsid w:val="00BC3EAC"/>
    <w:rsid w:val="00BC5C86"/>
    <w:rsid w:val="00BC6487"/>
    <w:rsid w:val="00BD300C"/>
    <w:rsid w:val="00BD51DE"/>
    <w:rsid w:val="00BD7335"/>
    <w:rsid w:val="00BE16C5"/>
    <w:rsid w:val="00BF0C7A"/>
    <w:rsid w:val="00BF2C70"/>
    <w:rsid w:val="00BF2DC3"/>
    <w:rsid w:val="00BF307D"/>
    <w:rsid w:val="00BF4698"/>
    <w:rsid w:val="00BF50CF"/>
    <w:rsid w:val="00BF5604"/>
    <w:rsid w:val="00C0086C"/>
    <w:rsid w:val="00C04765"/>
    <w:rsid w:val="00C04B56"/>
    <w:rsid w:val="00C10CD0"/>
    <w:rsid w:val="00C137C9"/>
    <w:rsid w:val="00C25328"/>
    <w:rsid w:val="00C255A9"/>
    <w:rsid w:val="00C256A3"/>
    <w:rsid w:val="00C268BC"/>
    <w:rsid w:val="00C335E2"/>
    <w:rsid w:val="00C41B43"/>
    <w:rsid w:val="00C43B9E"/>
    <w:rsid w:val="00C44139"/>
    <w:rsid w:val="00C4484A"/>
    <w:rsid w:val="00C5056D"/>
    <w:rsid w:val="00C55134"/>
    <w:rsid w:val="00C62B11"/>
    <w:rsid w:val="00C6712D"/>
    <w:rsid w:val="00C7080B"/>
    <w:rsid w:val="00C731CC"/>
    <w:rsid w:val="00C818E0"/>
    <w:rsid w:val="00C8723D"/>
    <w:rsid w:val="00C944CA"/>
    <w:rsid w:val="00C94BAA"/>
    <w:rsid w:val="00CA3667"/>
    <w:rsid w:val="00CB0ADC"/>
    <w:rsid w:val="00CB2A2F"/>
    <w:rsid w:val="00CB6006"/>
    <w:rsid w:val="00CC491C"/>
    <w:rsid w:val="00CD2C48"/>
    <w:rsid w:val="00CD5536"/>
    <w:rsid w:val="00CD76C7"/>
    <w:rsid w:val="00CE7CFB"/>
    <w:rsid w:val="00CF1A7F"/>
    <w:rsid w:val="00CF538F"/>
    <w:rsid w:val="00D04332"/>
    <w:rsid w:val="00D1012A"/>
    <w:rsid w:val="00D164DA"/>
    <w:rsid w:val="00D203DB"/>
    <w:rsid w:val="00D354D1"/>
    <w:rsid w:val="00D43CC6"/>
    <w:rsid w:val="00D4538D"/>
    <w:rsid w:val="00D5561F"/>
    <w:rsid w:val="00D5614B"/>
    <w:rsid w:val="00D57BD3"/>
    <w:rsid w:val="00D60A49"/>
    <w:rsid w:val="00D61BAE"/>
    <w:rsid w:val="00D639EE"/>
    <w:rsid w:val="00D72A36"/>
    <w:rsid w:val="00D733B4"/>
    <w:rsid w:val="00D75384"/>
    <w:rsid w:val="00D871B6"/>
    <w:rsid w:val="00D87CDC"/>
    <w:rsid w:val="00D96203"/>
    <w:rsid w:val="00D96482"/>
    <w:rsid w:val="00D96C40"/>
    <w:rsid w:val="00D978D9"/>
    <w:rsid w:val="00D97B0C"/>
    <w:rsid w:val="00DA105B"/>
    <w:rsid w:val="00DA2ECA"/>
    <w:rsid w:val="00DA41D7"/>
    <w:rsid w:val="00DB07C3"/>
    <w:rsid w:val="00DB0D79"/>
    <w:rsid w:val="00DD368F"/>
    <w:rsid w:val="00DF23BE"/>
    <w:rsid w:val="00E11DBA"/>
    <w:rsid w:val="00E16850"/>
    <w:rsid w:val="00E21A62"/>
    <w:rsid w:val="00E25BD1"/>
    <w:rsid w:val="00E35244"/>
    <w:rsid w:val="00E36A1C"/>
    <w:rsid w:val="00E41925"/>
    <w:rsid w:val="00E47B84"/>
    <w:rsid w:val="00E519DC"/>
    <w:rsid w:val="00E55777"/>
    <w:rsid w:val="00E55EBF"/>
    <w:rsid w:val="00E67187"/>
    <w:rsid w:val="00E719A8"/>
    <w:rsid w:val="00E82927"/>
    <w:rsid w:val="00E87AA0"/>
    <w:rsid w:val="00E93B39"/>
    <w:rsid w:val="00E957D8"/>
    <w:rsid w:val="00EB2A33"/>
    <w:rsid w:val="00EB2D5F"/>
    <w:rsid w:val="00EB4DB2"/>
    <w:rsid w:val="00EB5905"/>
    <w:rsid w:val="00EB7F94"/>
    <w:rsid w:val="00EC441D"/>
    <w:rsid w:val="00EC5146"/>
    <w:rsid w:val="00ED51A1"/>
    <w:rsid w:val="00ED551F"/>
    <w:rsid w:val="00ED6495"/>
    <w:rsid w:val="00EE1CB7"/>
    <w:rsid w:val="00EE2410"/>
    <w:rsid w:val="00EE66D7"/>
    <w:rsid w:val="00EF0B9B"/>
    <w:rsid w:val="00F033D9"/>
    <w:rsid w:val="00F1264A"/>
    <w:rsid w:val="00F14838"/>
    <w:rsid w:val="00F37C82"/>
    <w:rsid w:val="00F45CE7"/>
    <w:rsid w:val="00F50EA2"/>
    <w:rsid w:val="00F520B1"/>
    <w:rsid w:val="00F6207D"/>
    <w:rsid w:val="00F6759D"/>
    <w:rsid w:val="00F71DEE"/>
    <w:rsid w:val="00F72E9B"/>
    <w:rsid w:val="00F76465"/>
    <w:rsid w:val="00F824AA"/>
    <w:rsid w:val="00F83AAD"/>
    <w:rsid w:val="00F852D0"/>
    <w:rsid w:val="00F921D6"/>
    <w:rsid w:val="00F935A4"/>
    <w:rsid w:val="00F970D1"/>
    <w:rsid w:val="00FA2217"/>
    <w:rsid w:val="00FA767A"/>
    <w:rsid w:val="00FA7F65"/>
    <w:rsid w:val="00FB1CAB"/>
    <w:rsid w:val="00FB2988"/>
    <w:rsid w:val="00FB3660"/>
    <w:rsid w:val="00FC14AA"/>
    <w:rsid w:val="00FD09BD"/>
    <w:rsid w:val="00FD1F31"/>
    <w:rsid w:val="00FD3302"/>
    <w:rsid w:val="00FD466A"/>
    <w:rsid w:val="00FD70E1"/>
    <w:rsid w:val="00FD7784"/>
    <w:rsid w:val="00FE1113"/>
    <w:rsid w:val="00FE32E9"/>
    <w:rsid w:val="00FE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003DD"/>
  <w15:docId w15:val="{ADB9F065-7CD3-45B2-A937-92E976F5E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65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6501"/>
    <w:rPr>
      <w:color w:val="800080"/>
      <w:u w:val="single"/>
    </w:rPr>
  </w:style>
  <w:style w:type="table" w:styleId="LightShading">
    <w:name w:val="Light Shading"/>
    <w:basedOn w:val="TableNormal"/>
    <w:uiPriority w:val="60"/>
    <w:rsid w:val="00A865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90E18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4C7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7187"/>
  </w:style>
  <w:style w:type="paragraph" w:styleId="Header">
    <w:name w:val="header"/>
    <w:basedOn w:val="Normal"/>
    <w:link w:val="Head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187"/>
  </w:style>
  <w:style w:type="paragraph" w:styleId="Footer">
    <w:name w:val="footer"/>
    <w:basedOn w:val="Normal"/>
    <w:link w:val="Foot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187"/>
  </w:style>
  <w:style w:type="paragraph" w:styleId="BalloonText">
    <w:name w:val="Balloon Text"/>
    <w:basedOn w:val="Normal"/>
    <w:link w:val="BalloonTextChar"/>
    <w:uiPriority w:val="99"/>
    <w:semiHidden/>
    <w:unhideWhenUsed/>
    <w:rsid w:val="008D7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31C34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931C34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1C34"/>
  </w:style>
  <w:style w:type="paragraph" w:styleId="Revision">
    <w:name w:val="Revision"/>
    <w:hidden/>
    <w:uiPriority w:val="99"/>
    <w:semiHidden/>
    <w:rsid w:val="006553B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86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ellemithellemGitternetz1">
    <w:name w:val="Tabelle mit hellem Gitternetz1"/>
    <w:basedOn w:val="TableNormal"/>
    <w:uiPriority w:val="40"/>
    <w:rsid w:val="009042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TableNormal"/>
    <w:uiPriority w:val="42"/>
    <w:rsid w:val="009042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F970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4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308A39-9F69-4A43-998F-67BBCD643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pechlivanis</dc:creator>
  <cp:lastModifiedBy>Admin</cp:lastModifiedBy>
  <cp:revision>9</cp:revision>
  <dcterms:created xsi:type="dcterms:W3CDTF">2019-12-17T10:39:00Z</dcterms:created>
  <dcterms:modified xsi:type="dcterms:W3CDTF">2020-04-29T08:44:00Z</dcterms:modified>
</cp:coreProperties>
</file>